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245" w:rsidRDefault="00DE6245" w:rsidP="00037606">
      <w:pPr>
        <w:spacing w:after="0" w:line="240" w:lineRule="auto"/>
        <w:rPr>
          <w:rFonts w:ascii="Arial" w:hAnsi="Arial" w:cs="Arial"/>
        </w:rPr>
      </w:pPr>
    </w:p>
    <w:p w:rsidR="00037606" w:rsidRPr="005B4144" w:rsidRDefault="003D22A9" w:rsidP="005B4144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037606">
        <w:rPr>
          <w:rFonts w:ascii="Arial" w:hAnsi="Arial" w:cs="Arial"/>
          <w:b/>
        </w:rPr>
        <w:t>Table</w:t>
      </w:r>
      <w:bookmarkStart w:id="0" w:name="_GoBack"/>
      <w:bookmarkEnd w:id="0"/>
      <w:r w:rsidR="005B4144">
        <w:rPr>
          <w:rFonts w:ascii="Arial" w:hAnsi="Arial" w:cs="Arial"/>
          <w:b/>
        </w:rPr>
        <w:t xml:space="preserve">. Proteins co-purifying with Sup35 in wild-type and </w:t>
      </w:r>
      <w:r w:rsidR="005B4144">
        <w:rPr>
          <w:rFonts w:ascii="Arial" w:hAnsi="Arial" w:cs="Arial"/>
          <w:b/>
          <w:i/>
        </w:rPr>
        <w:t xml:space="preserve">tsa1 tsa2 </w:t>
      </w:r>
      <w:r w:rsidR="005B4144">
        <w:rPr>
          <w:rFonts w:ascii="Arial" w:hAnsi="Arial" w:cs="Arial"/>
          <w:b/>
        </w:rPr>
        <w:t>mutant strains</w:t>
      </w:r>
    </w:p>
    <w:p w:rsidR="00037606" w:rsidRDefault="00037606" w:rsidP="00037606">
      <w:pPr>
        <w:spacing w:after="0" w:line="240" w:lineRule="auto"/>
        <w:rPr>
          <w:rFonts w:ascii="Arial" w:hAnsi="Arial" w:cs="Arial"/>
        </w:rPr>
      </w:pPr>
    </w:p>
    <w:p w:rsidR="00037606" w:rsidRDefault="00037606" w:rsidP="00037606">
      <w:pPr>
        <w:spacing w:after="0" w:line="240" w:lineRule="auto"/>
        <w:rPr>
          <w:rFonts w:ascii="Arial" w:hAnsi="Arial" w:cs="Arial"/>
        </w:rPr>
      </w:pPr>
    </w:p>
    <w:p w:rsidR="00037606" w:rsidRDefault="00037606" w:rsidP="0003760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291"/>
      </w:tblGrid>
      <w:tr w:rsidR="00037606" w:rsidTr="000D6532">
        <w:tc>
          <w:tcPr>
            <w:tcW w:w="1951" w:type="dxa"/>
          </w:tcPr>
          <w:p w:rsidR="00037606" w:rsidRDefault="005B4144" w:rsidP="000376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</w:t>
            </w:r>
          </w:p>
        </w:tc>
        <w:tc>
          <w:tcPr>
            <w:tcW w:w="7291" w:type="dxa"/>
          </w:tcPr>
          <w:p w:rsidR="00037606" w:rsidRDefault="005B4144" w:rsidP="000376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</w:t>
            </w:r>
          </w:p>
        </w:tc>
      </w:tr>
      <w:tr w:rsidR="00037606" w:rsidTr="000D6532">
        <w:tc>
          <w:tcPr>
            <w:tcW w:w="1951" w:type="dxa"/>
          </w:tcPr>
          <w:p w:rsidR="00037606" w:rsidRDefault="005B4144" w:rsidP="000376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-type</w:t>
            </w:r>
            <w:r w:rsidR="00C02FA0">
              <w:rPr>
                <w:rFonts w:ascii="Arial" w:hAnsi="Arial" w:cs="Arial"/>
              </w:rPr>
              <w:t xml:space="preserve"> (63)</w:t>
            </w:r>
          </w:p>
        </w:tc>
        <w:tc>
          <w:tcPr>
            <w:tcW w:w="7291" w:type="dxa"/>
          </w:tcPr>
          <w:p w:rsidR="00037606" w:rsidRDefault="00950793" w:rsidP="0095079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c1, Act1, Adh1, Atp1, Ccd48, Cct8, Cdc19, Crn1, Ddr48, Eft1, Eno2, Faa1, Faa4, Fpr3, Gcd6, Gcn1, Gfa1, Hsc82, </w:t>
            </w:r>
            <w:r w:rsidRPr="007A1DCC">
              <w:rPr>
                <w:rFonts w:ascii="Arial" w:hAnsi="Arial" w:cs="Arial"/>
              </w:rPr>
              <w:t>Hsp60</w:t>
            </w:r>
            <w:r>
              <w:rPr>
                <w:rFonts w:ascii="Arial" w:hAnsi="Arial" w:cs="Arial"/>
              </w:rPr>
              <w:t xml:space="preserve">, Ilv2, Kap123, Kar2, Mcm6, Mss116, Nan1, </w:t>
            </w:r>
            <w:r w:rsidRPr="007A1DCC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op56, Nop58, Pdi1, Pet9, Pfk1, Pma1, Prp43, Puf6, Rpl13B, Rpl21A, Rpl3, Rpl4A, Rpl6Bm, Rpn2, Rps20, Rps6B, Rrp5, Rvb2, Sam1, Sec23, Sec26, Ssa1, Ssa2, Ssb2, Ssc1, Sse1, Sst1, Tdh1, Tdh2, Tef2, Tub2, Ura1, Ura7, Utp4, Utp8, Vma1, Vma2, </w:t>
            </w:r>
            <w:r w:rsidRPr="00C02FA0">
              <w:rPr>
                <w:rFonts w:ascii="Arial" w:hAnsi="Arial" w:cs="Arial"/>
              </w:rPr>
              <w:t>YHR020W</w:t>
            </w:r>
          </w:p>
        </w:tc>
      </w:tr>
      <w:tr w:rsidR="00037606" w:rsidTr="000D6532">
        <w:tc>
          <w:tcPr>
            <w:tcW w:w="1951" w:type="dxa"/>
          </w:tcPr>
          <w:p w:rsidR="00037606" w:rsidRPr="00C02FA0" w:rsidRDefault="005B4144" w:rsidP="000376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tsa1 tsa2</w:t>
            </w:r>
            <w:r w:rsidR="00C02FA0">
              <w:rPr>
                <w:rFonts w:ascii="Arial" w:hAnsi="Arial" w:cs="Arial"/>
                <w:i/>
              </w:rPr>
              <w:t xml:space="preserve"> </w:t>
            </w:r>
            <w:r w:rsidR="00C02FA0">
              <w:rPr>
                <w:rFonts w:ascii="Arial" w:hAnsi="Arial" w:cs="Arial"/>
              </w:rPr>
              <w:t>(47)</w:t>
            </w:r>
          </w:p>
        </w:tc>
        <w:tc>
          <w:tcPr>
            <w:tcW w:w="7291" w:type="dxa"/>
          </w:tcPr>
          <w:p w:rsidR="00037606" w:rsidRDefault="00BA7044" w:rsidP="00BA704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p1, Acc1, Act1, Aif1, Arc35, Arc40, Arp2, Arp3, Asc1, Cdc48, Cop1, Crn1, Eft1, Fas1,, Fas2, Hsc82, Hsp104, </w:t>
            </w:r>
            <w:r w:rsidRPr="00271E2A">
              <w:rPr>
                <w:rFonts w:ascii="Arial" w:hAnsi="Arial" w:cs="Arial"/>
              </w:rPr>
              <w:t>Hsp60</w:t>
            </w:r>
            <w:r>
              <w:rPr>
                <w:rFonts w:ascii="Arial" w:hAnsi="Arial" w:cs="Arial"/>
              </w:rPr>
              <w:t>, Hsp78, Kap123, Lpd1, Noc3, Pdi1, Pim1, Pma1, Prc1, Rpb2, Rpn2, Sac6, Sap185, Sap190, Sec21, Sec26, Sec27, Spt5, Ssa1, Ssa2, Ssa4, Ssb2, Sse1, Sti1, Tef2, Ufd4, Ufo1, Ura2, Vps13, Yef3</w:t>
            </w:r>
          </w:p>
        </w:tc>
      </w:tr>
      <w:tr w:rsidR="00037606" w:rsidTr="000D6532">
        <w:tc>
          <w:tcPr>
            <w:tcW w:w="1951" w:type="dxa"/>
          </w:tcPr>
          <w:p w:rsidR="00037606" w:rsidRDefault="005B4144" w:rsidP="000376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on</w:t>
            </w:r>
            <w:r w:rsidR="00C02FA0">
              <w:rPr>
                <w:rFonts w:ascii="Arial" w:hAnsi="Arial" w:cs="Arial"/>
              </w:rPr>
              <w:t xml:space="preserve"> (18)</w:t>
            </w:r>
          </w:p>
        </w:tc>
        <w:tc>
          <w:tcPr>
            <w:tcW w:w="7291" w:type="dxa"/>
          </w:tcPr>
          <w:p w:rsidR="00037606" w:rsidRDefault="00B45F93" w:rsidP="00851AE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c1, Act1, Cdc48, Crn1, Eft1, Hsc82, </w:t>
            </w:r>
            <w:r w:rsidRPr="00BA671C">
              <w:rPr>
                <w:rFonts w:ascii="Arial" w:hAnsi="Arial" w:cs="Arial"/>
              </w:rPr>
              <w:t>Hsp60</w:t>
            </w:r>
            <w:r>
              <w:rPr>
                <w:rFonts w:ascii="Arial" w:hAnsi="Arial" w:cs="Arial"/>
              </w:rPr>
              <w:t>, Kap123, Pdi1, Pma1, Rpn2, Sec26, Ssa1, Ssa2, Ssb2, Sse1, Sti1, Tef2</w:t>
            </w:r>
          </w:p>
        </w:tc>
      </w:tr>
    </w:tbl>
    <w:p w:rsidR="00037606" w:rsidRPr="00037606" w:rsidRDefault="00037606" w:rsidP="00037606">
      <w:pPr>
        <w:spacing w:after="0" w:line="240" w:lineRule="auto"/>
        <w:rPr>
          <w:rFonts w:ascii="Arial" w:hAnsi="Arial" w:cs="Arial"/>
        </w:rPr>
      </w:pPr>
    </w:p>
    <w:p w:rsidR="007A1DCC" w:rsidRDefault="007A1DCC">
      <w:pPr>
        <w:spacing w:after="0" w:line="240" w:lineRule="auto"/>
        <w:rPr>
          <w:rFonts w:ascii="Arial" w:hAnsi="Arial" w:cs="Arial"/>
        </w:rPr>
      </w:pPr>
    </w:p>
    <w:p w:rsidR="00950793" w:rsidRDefault="00950793">
      <w:pPr>
        <w:spacing w:after="0" w:line="240" w:lineRule="auto"/>
        <w:jc w:val="both"/>
        <w:rPr>
          <w:rFonts w:ascii="Arial" w:hAnsi="Arial" w:cs="Arial"/>
        </w:rPr>
      </w:pPr>
    </w:p>
    <w:sectPr w:rsidR="00950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606"/>
    <w:rsid w:val="00037606"/>
    <w:rsid w:val="000D6532"/>
    <w:rsid w:val="001D52F2"/>
    <w:rsid w:val="00227B4D"/>
    <w:rsid w:val="00271E2A"/>
    <w:rsid w:val="00350D43"/>
    <w:rsid w:val="003D22A9"/>
    <w:rsid w:val="0044790F"/>
    <w:rsid w:val="005B4144"/>
    <w:rsid w:val="006C142C"/>
    <w:rsid w:val="007A1DCC"/>
    <w:rsid w:val="00851AE9"/>
    <w:rsid w:val="00950793"/>
    <w:rsid w:val="00996FB3"/>
    <w:rsid w:val="00B45F93"/>
    <w:rsid w:val="00BA671C"/>
    <w:rsid w:val="00BA7044"/>
    <w:rsid w:val="00C02FA0"/>
    <w:rsid w:val="00CA4C69"/>
    <w:rsid w:val="00DE6245"/>
    <w:rsid w:val="00DF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t</dc:creator>
  <cp:lastModifiedBy>Grant</cp:lastModifiedBy>
  <cp:revision>16</cp:revision>
  <cp:lastPrinted>2016-02-18T08:50:00Z</cp:lastPrinted>
  <dcterms:created xsi:type="dcterms:W3CDTF">2016-02-18T08:15:00Z</dcterms:created>
  <dcterms:modified xsi:type="dcterms:W3CDTF">2017-03-24T13:52:00Z</dcterms:modified>
</cp:coreProperties>
</file>